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E5A972">
      <w:pPr>
        <w:rPr>
          <w:rFonts w:hint="default" w:ascii="Times New Roman" w:hAnsi="Times New Roman" w:cs="Times New Roman"/>
          <w:color w:val="C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. Association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tween PEFR (per 1 S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crease) an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revalent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arcopenia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cross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x- an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ge-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efined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ubgroup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(n=5,280)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.</w:t>
      </w:r>
    </w:p>
    <w:tbl>
      <w:tblPr>
        <w:tblStyle w:val="3"/>
        <w:tblW w:w="8442" w:type="dxa"/>
        <w:tblInd w:w="1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1433"/>
        <w:gridCol w:w="858"/>
        <w:gridCol w:w="300"/>
        <w:gridCol w:w="1492"/>
        <w:gridCol w:w="917"/>
      </w:tblGrid>
      <w:tr w14:paraId="3D894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BBA4E4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ubgroup</w:t>
            </w:r>
          </w:p>
        </w:tc>
        <w:tc>
          <w:tcPr>
            <w:tcW w:w="500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C4BE8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valent sarcopenia</w:t>
            </w:r>
          </w:p>
        </w:tc>
      </w:tr>
      <w:tr w14:paraId="23987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442" w:type="dxa"/>
            <w:vMerge w:val="continue"/>
            <w:tcBorders>
              <w:left w:val="nil"/>
              <w:right w:val="nil"/>
            </w:tcBorders>
          </w:tcPr>
          <w:p w14:paraId="121E939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484CB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del 1</w:t>
            </w:r>
          </w:p>
        </w:tc>
        <w:tc>
          <w:tcPr>
            <w:tcW w:w="3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939D7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3E587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del 2</w:t>
            </w:r>
          </w:p>
        </w:tc>
      </w:tr>
      <w:tr w14:paraId="682CE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1ACAC328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DD899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3BE6E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D0122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A34D2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B3A9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 w14:paraId="13E3E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B0939F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1C8B9C0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62BCA0F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456843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3E0E0C8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EC26CC2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5D7D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734F217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ale &lt;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13621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36CA1C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F9B5623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CFDF699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A875C3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799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6EF45FF2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117B8F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C07FA9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6A59AEED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2DD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5F7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4F984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66EF3CF5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ale ≥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E50DE0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6AAEFD1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35120B8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9BAFE48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65CB760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FFD4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755C180C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4E1707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199B0C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E64D069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CA7FB">
            <w:pPr>
              <w:jc w:val="center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79DEF0">
            <w:pPr>
              <w:jc w:val="center"/>
              <w:rPr>
                <w:rFonts w:hint="default" w:ascii="Times New Roman" w:hAnsi="Times New Roman" w:cs="Times New Roman" w:eastAsiaTheme="minorEastAsia"/>
                <w:color w:val="C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0.044</w:t>
            </w:r>
          </w:p>
        </w:tc>
      </w:tr>
      <w:tr w14:paraId="08DDD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CC64293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emale &lt;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E6DBF5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D3C9095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1476F2EE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06541A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781565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311A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2C302D66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7B401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343D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0EF9CF88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91B9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EF11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09B4F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FEBE0EF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emale ≥75 years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29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8805413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30B6936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53C753B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A771C8F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E12B7C4">
            <w:pPr>
              <w:jc w:val="center"/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111D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775C26">
            <w:pPr>
              <w:ind w:firstLine="180" w:firstLineChars="100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FR continuous (1 SD decrease)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01AA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BDC8E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762424">
            <w:pPr>
              <w:rPr>
                <w:rFonts w:hint="default" w:ascii="Times New Roman" w:hAnsi="Times New Roman" w:cs="Times New Roman"/>
                <w:color w:val="C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D4F9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EF428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6C2F459E">
      <w:pP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PEFR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peak expiratory flow rate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OR, odds ratio; CI, confidence interval; SD, standard deviation</w:t>
      </w:r>
    </w:p>
    <w:p w14:paraId="1715F961">
      <w:pP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Model 1 adjusted for age, marital status, education levels, type of residence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, smoking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lcohol consumption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, physical activities, complete tooth loss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activities of daily living;</w:t>
      </w:r>
    </w:p>
    <w:p w14:paraId="7B20708C">
      <w:pP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adjusted for model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plus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 body mass index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chronic lung disease, asthma, diabetes, heart problem, stroke, cancer, kidney disease, liver disease, arthritis, hypertension, </w:t>
      </w:r>
      <w:r>
        <w:rPr>
          <w:rFonts w:hint="eastAsia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 xml:space="preserve">digestive disease, </w:t>
      </w:r>
      <w:r>
        <w:rPr>
          <w:rFonts w:hint="default" w:ascii="Times New Roman" w:hAnsi="Times New Roman" w:cs="Times New Roman"/>
          <w:i w:val="0"/>
          <w:iCs w:val="0"/>
          <w:color w:val="auto"/>
          <w:sz w:val="18"/>
          <w:szCs w:val="18"/>
          <w:lang w:val="en-US" w:eastAsia="zh-CN"/>
        </w:rPr>
        <w:t>and number of medications.</w:t>
      </w:r>
    </w:p>
    <w:p w14:paraId="365C3822">
      <w:pPr>
        <w:rPr>
          <w:rFonts w:hint="default" w:ascii="Times New Roman" w:hAnsi="Times New Roman" w:eastAsia="宋体" w:cs="Times New Roman"/>
          <w:color w:val="C00000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3FC3"/>
    <w:rsid w:val="00416146"/>
    <w:rsid w:val="017442FA"/>
    <w:rsid w:val="02962F1F"/>
    <w:rsid w:val="03681C3C"/>
    <w:rsid w:val="03E20203"/>
    <w:rsid w:val="04D74983"/>
    <w:rsid w:val="052120A3"/>
    <w:rsid w:val="058A7C48"/>
    <w:rsid w:val="06E25862"/>
    <w:rsid w:val="07F853C0"/>
    <w:rsid w:val="082F2D28"/>
    <w:rsid w:val="08E65ADD"/>
    <w:rsid w:val="098826F0"/>
    <w:rsid w:val="09D973F0"/>
    <w:rsid w:val="0A360CA6"/>
    <w:rsid w:val="0ABB4D47"/>
    <w:rsid w:val="0BA53A2D"/>
    <w:rsid w:val="0C851169"/>
    <w:rsid w:val="0CB437FC"/>
    <w:rsid w:val="0D2070E4"/>
    <w:rsid w:val="0D375BF0"/>
    <w:rsid w:val="0DB937C0"/>
    <w:rsid w:val="0DC363ED"/>
    <w:rsid w:val="0E1E7AC7"/>
    <w:rsid w:val="0E601E8E"/>
    <w:rsid w:val="0F052A35"/>
    <w:rsid w:val="101822F4"/>
    <w:rsid w:val="104A6951"/>
    <w:rsid w:val="11557AE1"/>
    <w:rsid w:val="134A0A16"/>
    <w:rsid w:val="13BF31B2"/>
    <w:rsid w:val="13C24A51"/>
    <w:rsid w:val="13F96D14"/>
    <w:rsid w:val="147C5547"/>
    <w:rsid w:val="14C03686"/>
    <w:rsid w:val="14D56A06"/>
    <w:rsid w:val="162A607A"/>
    <w:rsid w:val="16EB42BE"/>
    <w:rsid w:val="17034CFA"/>
    <w:rsid w:val="174A659D"/>
    <w:rsid w:val="17742506"/>
    <w:rsid w:val="180E4708"/>
    <w:rsid w:val="18383533"/>
    <w:rsid w:val="18E86D07"/>
    <w:rsid w:val="18FE29CF"/>
    <w:rsid w:val="19616ABA"/>
    <w:rsid w:val="19C84D8B"/>
    <w:rsid w:val="19E56C9C"/>
    <w:rsid w:val="19F80CA9"/>
    <w:rsid w:val="1A182A48"/>
    <w:rsid w:val="1A69031C"/>
    <w:rsid w:val="1BD417C5"/>
    <w:rsid w:val="1C2A3ADB"/>
    <w:rsid w:val="1C8651B5"/>
    <w:rsid w:val="1CC63804"/>
    <w:rsid w:val="1D2422D8"/>
    <w:rsid w:val="1DCA2E80"/>
    <w:rsid w:val="1EA47B74"/>
    <w:rsid w:val="1EF67CA4"/>
    <w:rsid w:val="1F5E18DF"/>
    <w:rsid w:val="1F615A66"/>
    <w:rsid w:val="204D1B46"/>
    <w:rsid w:val="21052421"/>
    <w:rsid w:val="23863CED"/>
    <w:rsid w:val="23977CA8"/>
    <w:rsid w:val="24327310"/>
    <w:rsid w:val="25D66278"/>
    <w:rsid w:val="264B2FCC"/>
    <w:rsid w:val="278727FD"/>
    <w:rsid w:val="28BE7CA8"/>
    <w:rsid w:val="28E60D8A"/>
    <w:rsid w:val="29177195"/>
    <w:rsid w:val="29AE18A7"/>
    <w:rsid w:val="29B80978"/>
    <w:rsid w:val="29E460F4"/>
    <w:rsid w:val="2A067935"/>
    <w:rsid w:val="2A2B739C"/>
    <w:rsid w:val="2B715282"/>
    <w:rsid w:val="2BAA2542"/>
    <w:rsid w:val="2CFA4E04"/>
    <w:rsid w:val="2EC0045F"/>
    <w:rsid w:val="30110DE2"/>
    <w:rsid w:val="30E67B79"/>
    <w:rsid w:val="311961A0"/>
    <w:rsid w:val="31532D34"/>
    <w:rsid w:val="317653A0"/>
    <w:rsid w:val="31EA5447"/>
    <w:rsid w:val="31EE13DB"/>
    <w:rsid w:val="32472899"/>
    <w:rsid w:val="328B4E7C"/>
    <w:rsid w:val="32BE499E"/>
    <w:rsid w:val="32F81DE5"/>
    <w:rsid w:val="335150FF"/>
    <w:rsid w:val="336A2CE3"/>
    <w:rsid w:val="35286E21"/>
    <w:rsid w:val="35613C72"/>
    <w:rsid w:val="358A766C"/>
    <w:rsid w:val="35BF143E"/>
    <w:rsid w:val="37A83DDA"/>
    <w:rsid w:val="38144370"/>
    <w:rsid w:val="384F4255"/>
    <w:rsid w:val="38B62526"/>
    <w:rsid w:val="38C07096"/>
    <w:rsid w:val="392E47B3"/>
    <w:rsid w:val="39704BDE"/>
    <w:rsid w:val="39E20FE6"/>
    <w:rsid w:val="3A1439A9"/>
    <w:rsid w:val="3A184B1B"/>
    <w:rsid w:val="3A535DC2"/>
    <w:rsid w:val="3A577D39"/>
    <w:rsid w:val="3C4B588D"/>
    <w:rsid w:val="3D0D46DF"/>
    <w:rsid w:val="3D862DA5"/>
    <w:rsid w:val="3F3C12AC"/>
    <w:rsid w:val="406935EB"/>
    <w:rsid w:val="40BE466E"/>
    <w:rsid w:val="40E439A9"/>
    <w:rsid w:val="423544BC"/>
    <w:rsid w:val="42813BA5"/>
    <w:rsid w:val="429569E3"/>
    <w:rsid w:val="429C09DF"/>
    <w:rsid w:val="43EF0FE2"/>
    <w:rsid w:val="44150A49"/>
    <w:rsid w:val="44C4421D"/>
    <w:rsid w:val="46003033"/>
    <w:rsid w:val="464C0026"/>
    <w:rsid w:val="46DF0E9A"/>
    <w:rsid w:val="471A0124"/>
    <w:rsid w:val="47744B01"/>
    <w:rsid w:val="47D46525"/>
    <w:rsid w:val="4A563B69"/>
    <w:rsid w:val="4C043151"/>
    <w:rsid w:val="4C4C4A6A"/>
    <w:rsid w:val="4F754A92"/>
    <w:rsid w:val="50373AF5"/>
    <w:rsid w:val="51022355"/>
    <w:rsid w:val="513E788B"/>
    <w:rsid w:val="52952D55"/>
    <w:rsid w:val="52BF62EE"/>
    <w:rsid w:val="53DF072C"/>
    <w:rsid w:val="54D44008"/>
    <w:rsid w:val="554A7E27"/>
    <w:rsid w:val="567333AD"/>
    <w:rsid w:val="579161E1"/>
    <w:rsid w:val="58240E03"/>
    <w:rsid w:val="582708F3"/>
    <w:rsid w:val="588673C8"/>
    <w:rsid w:val="58CA7BFC"/>
    <w:rsid w:val="59682F71"/>
    <w:rsid w:val="5A8B6F17"/>
    <w:rsid w:val="5B2D4472"/>
    <w:rsid w:val="5B2D6220"/>
    <w:rsid w:val="5B392E17"/>
    <w:rsid w:val="5B400CB8"/>
    <w:rsid w:val="5D0336DD"/>
    <w:rsid w:val="5D551A5E"/>
    <w:rsid w:val="5D810AA5"/>
    <w:rsid w:val="5DE65452"/>
    <w:rsid w:val="5E1E4546"/>
    <w:rsid w:val="5E512226"/>
    <w:rsid w:val="5EEA61D6"/>
    <w:rsid w:val="5F661D01"/>
    <w:rsid w:val="5F732981"/>
    <w:rsid w:val="5F7477A6"/>
    <w:rsid w:val="605440F6"/>
    <w:rsid w:val="60A26D69"/>
    <w:rsid w:val="60BF3DBF"/>
    <w:rsid w:val="60C93921"/>
    <w:rsid w:val="621B3277"/>
    <w:rsid w:val="622F0AD0"/>
    <w:rsid w:val="62F35FA1"/>
    <w:rsid w:val="635C51E4"/>
    <w:rsid w:val="63CD0A74"/>
    <w:rsid w:val="64281C7B"/>
    <w:rsid w:val="6452379B"/>
    <w:rsid w:val="64925346"/>
    <w:rsid w:val="64FB2EEB"/>
    <w:rsid w:val="65654809"/>
    <w:rsid w:val="658B6C66"/>
    <w:rsid w:val="65EC0A86"/>
    <w:rsid w:val="65F362B8"/>
    <w:rsid w:val="671C7D2B"/>
    <w:rsid w:val="67A535E2"/>
    <w:rsid w:val="68EC14C9"/>
    <w:rsid w:val="69201173"/>
    <w:rsid w:val="692D1AE1"/>
    <w:rsid w:val="69E00902"/>
    <w:rsid w:val="6A9E2C97"/>
    <w:rsid w:val="6AEE14E5"/>
    <w:rsid w:val="6B036F9E"/>
    <w:rsid w:val="6B6C069F"/>
    <w:rsid w:val="6B735ED1"/>
    <w:rsid w:val="6B930322"/>
    <w:rsid w:val="6E22598D"/>
    <w:rsid w:val="7007308C"/>
    <w:rsid w:val="702459EC"/>
    <w:rsid w:val="70823BE0"/>
    <w:rsid w:val="711E68DF"/>
    <w:rsid w:val="71536329"/>
    <w:rsid w:val="71E35433"/>
    <w:rsid w:val="7399049F"/>
    <w:rsid w:val="744A3547"/>
    <w:rsid w:val="745B39A7"/>
    <w:rsid w:val="759A405B"/>
    <w:rsid w:val="759E7FEF"/>
    <w:rsid w:val="768C42EB"/>
    <w:rsid w:val="7730111A"/>
    <w:rsid w:val="77471FC0"/>
    <w:rsid w:val="779D6084"/>
    <w:rsid w:val="780305DD"/>
    <w:rsid w:val="78056701"/>
    <w:rsid w:val="78434E7D"/>
    <w:rsid w:val="78941235"/>
    <w:rsid w:val="78C25DA2"/>
    <w:rsid w:val="794F33AE"/>
    <w:rsid w:val="7A214D4A"/>
    <w:rsid w:val="7AA15E8B"/>
    <w:rsid w:val="7AEA5A84"/>
    <w:rsid w:val="7AFE1C0F"/>
    <w:rsid w:val="7C345209"/>
    <w:rsid w:val="7CC85951"/>
    <w:rsid w:val="7CE371D4"/>
    <w:rsid w:val="7D5B4A17"/>
    <w:rsid w:val="7D7A4E9D"/>
    <w:rsid w:val="7D9F2B56"/>
    <w:rsid w:val="7E924469"/>
    <w:rsid w:val="7EB4618D"/>
    <w:rsid w:val="7FAC50B6"/>
    <w:rsid w:val="7FD1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001</Characters>
  <Lines>0</Lines>
  <Paragraphs>0</Paragraphs>
  <TotalTime>2</TotalTime>
  <ScaleCrop>false</ScaleCrop>
  <LinksUpToDate>false</LinksUpToDate>
  <CharactersWithSpaces>11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0:41:00Z</dcterms:created>
  <dc:creator>11291</dc:creator>
  <cp:lastModifiedBy>eternal EnVy</cp:lastModifiedBy>
  <dcterms:modified xsi:type="dcterms:W3CDTF">2025-06-20T08:3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MxODYyYmI0MDljOGFhZmI0Mzc3OGNmYmI1ODBhZmYiLCJ1c2VySWQiOiIzNTgyMTg0MTMifQ==</vt:lpwstr>
  </property>
  <property fmtid="{D5CDD505-2E9C-101B-9397-08002B2CF9AE}" pid="4" name="ICV">
    <vt:lpwstr>4E094E65BF2D44128F22A5A302271962_12</vt:lpwstr>
  </property>
</Properties>
</file>